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016" w:rsidRDefault="00C4327B" w:rsidP="00FD3016">
      <w:pPr>
        <w:bidi w:val="0"/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 xml:space="preserve">dditional </w:t>
      </w:r>
      <w:r w:rsidR="00FD3016">
        <w:rPr>
          <w:rFonts w:asciiTheme="majorBidi" w:hAnsiTheme="majorBidi" w:cstheme="majorBidi"/>
          <w:b/>
          <w:bCs/>
          <w:sz w:val="24"/>
          <w:szCs w:val="24"/>
        </w:rPr>
        <w:t>file 5</w:t>
      </w:r>
      <w:r w:rsidR="00FD3016" w:rsidRPr="00FB51F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FD3016" w:rsidRPr="00FB51F3" w:rsidRDefault="00FD3016" w:rsidP="00FD3016">
      <w:pPr>
        <w:bidi w:val="0"/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B51F3">
        <w:rPr>
          <w:rFonts w:asciiTheme="majorBidi" w:hAnsiTheme="majorBidi" w:cstheme="majorBidi"/>
          <w:b/>
          <w:bCs/>
          <w:sz w:val="24"/>
          <w:szCs w:val="24"/>
        </w:rPr>
        <w:t>Median Price Ratios for patient prices in private sector</w:t>
      </w:r>
    </w:p>
    <w:tbl>
      <w:tblPr>
        <w:tblStyle w:val="TableGrid"/>
        <w:tblW w:w="8920" w:type="dxa"/>
        <w:jc w:val="center"/>
        <w:tblLook w:val="04A0" w:firstRow="1" w:lastRow="0" w:firstColumn="1" w:lastColumn="0" w:noHBand="0" w:noVBand="1"/>
      </w:tblPr>
      <w:tblGrid>
        <w:gridCol w:w="3422"/>
        <w:gridCol w:w="2749"/>
        <w:gridCol w:w="2749"/>
      </w:tblGrid>
      <w:tr w:rsidR="00FD3016" w:rsidRPr="00FB51F3" w:rsidTr="008B6BCF">
        <w:trPr>
          <w:tblHeader/>
          <w:jc w:val="center"/>
        </w:trPr>
        <w:tc>
          <w:tcPr>
            <w:tcW w:w="3422" w:type="dxa"/>
            <w:tcBorders>
              <w:bottom w:val="threeDEngrave" w:sz="12" w:space="0" w:color="auto"/>
            </w:tcBorders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cine Name</w:t>
            </w:r>
          </w:p>
        </w:tc>
        <w:tc>
          <w:tcPr>
            <w:tcW w:w="2749" w:type="dxa"/>
            <w:tcBorders>
              <w:bottom w:val="threeDEngrave" w:sz="12" w:space="0" w:color="auto"/>
            </w:tcBorders>
            <w:vAlign w:val="center"/>
          </w:tcPr>
          <w:p w:rsidR="00FD3016" w:rsidRPr="00FB51F3" w:rsidRDefault="00FD3016" w:rsidP="008B6BCF">
            <w:pPr>
              <w:autoSpaceDE w:val="0"/>
              <w:autoSpaceDN w:val="0"/>
              <w:bidi w:val="0"/>
              <w:adjustRightInd w:val="0"/>
              <w:spacing w:before="60" w:after="40" w:line="30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iginator brand    MPR</w:t>
            </w:r>
          </w:p>
        </w:tc>
        <w:tc>
          <w:tcPr>
            <w:tcW w:w="2749" w:type="dxa"/>
            <w:tcBorders>
              <w:bottom w:val="threeDEngrave" w:sz="12" w:space="0" w:color="auto"/>
            </w:tcBorders>
            <w:vAlign w:val="center"/>
          </w:tcPr>
          <w:p w:rsidR="00FD3016" w:rsidRPr="00FB51F3" w:rsidRDefault="00FD3016" w:rsidP="008B6BCF">
            <w:pPr>
              <w:autoSpaceDE w:val="0"/>
              <w:autoSpaceDN w:val="0"/>
              <w:bidi w:val="0"/>
              <w:adjustRightInd w:val="0"/>
              <w:spacing w:before="60" w:after="40" w:line="30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est price generic MPR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tcBorders>
              <w:top w:val="threeDEngrave" w:sz="12" w:space="0" w:color="auto"/>
            </w:tcBorders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Acetylsalicylic acid</w:t>
            </w:r>
          </w:p>
        </w:tc>
        <w:tc>
          <w:tcPr>
            <w:tcW w:w="2749" w:type="dxa"/>
            <w:tcBorders>
              <w:top w:val="threeDEngrave" w:sz="12" w:space="0" w:color="auto"/>
            </w:tcBorders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47.94</w:t>
            </w:r>
          </w:p>
        </w:tc>
        <w:tc>
          <w:tcPr>
            <w:tcW w:w="2749" w:type="dxa"/>
            <w:tcBorders>
              <w:top w:val="threeDEngrave" w:sz="12" w:space="0" w:color="auto"/>
            </w:tcBorders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6.64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Acyclovir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5.51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1.45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Allopurinol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.14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Amitriptyline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2.12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6.16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Amlodipine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2.14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3.65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Amoxicillin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9.75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7.54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Amoxicillin suspension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5.25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5.33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Amoxicillin+Clavulanic acid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2.95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.78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Atorvastatin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28.84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22.09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Azithromycin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22.53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4.57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Beclometasone inhaler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.23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.07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Bisoprolol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3.23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3.38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Captopril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22.42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5.89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Carbamazepine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6.34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4.93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Ceftriaxone injection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36.4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24.06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Chloramphenicol eye drops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.77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Ciprofloxacin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59.88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8.84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Co-trimoxazole suspension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6.23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3.4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Dexamethasone injection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9.81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8.53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Diazepam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5.98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23.78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Diclofenac Sodium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29.91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23.04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Dilitiazm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.85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.48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Doxycycline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58.36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27.12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Enalapril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47.52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Fluconazole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46.99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73.85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Fluoxetine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35.49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28.46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Furosemide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0.67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1.27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Glibenclamide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9.89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1.25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Gliclazide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3.87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2.74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ydrochlorothiazide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29.81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30.30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Ibuprofen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6.44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7.2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Isosorbide dinitrate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.24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Levothyroxine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2.20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3.25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Lisinopril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2.64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2.92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Loratadine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0.16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7.6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Mebendazole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51.68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37.05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Metformin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3.87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3.22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Methyldopa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3.38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2.11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Metoclopramide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3.49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4.63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Metronidazole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28.34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9.03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Nifedipine Retard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8.72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Omeprazole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29.73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61.37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Paracetamol suspension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.49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Phenytoin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9.74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Propranolol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6.34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Ranitidine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5.58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4.47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Salbutamol inhaler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2.35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.23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Simvastatin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7.84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6.27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Spironolactone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3.97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3.01</w:t>
            </w:r>
          </w:p>
        </w:tc>
      </w:tr>
      <w:tr w:rsidR="00FD3016" w:rsidRPr="00FB51F3" w:rsidTr="008B6BCF">
        <w:trPr>
          <w:jc w:val="center"/>
        </w:trPr>
        <w:tc>
          <w:tcPr>
            <w:tcW w:w="3422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Valproic Acid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0.64</w:t>
            </w:r>
          </w:p>
        </w:tc>
        <w:tc>
          <w:tcPr>
            <w:tcW w:w="2749" w:type="dxa"/>
            <w:vAlign w:val="center"/>
          </w:tcPr>
          <w:p w:rsidR="00FD3016" w:rsidRPr="00FB51F3" w:rsidRDefault="00FD3016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0.81</w:t>
            </w:r>
          </w:p>
        </w:tc>
      </w:tr>
    </w:tbl>
    <w:p w:rsidR="00FD3016" w:rsidRDefault="00FD3016" w:rsidP="00FD3016">
      <w:pPr>
        <w:bidi w:val="0"/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B51F3">
        <w:rPr>
          <w:rFonts w:asciiTheme="majorBidi" w:hAnsiTheme="majorBidi" w:cstheme="majorBidi"/>
          <w:sz w:val="24"/>
          <w:szCs w:val="24"/>
        </w:rPr>
        <w:t>MPR: Median Price Ratio</w:t>
      </w:r>
    </w:p>
    <w:p w:rsidR="004779D6" w:rsidRDefault="004779D6"/>
    <w:sectPr w:rsidR="004779D6" w:rsidSect="00FD3016">
      <w:pgSz w:w="11906" w:h="16838" w:code="9"/>
      <w:pgMar w:top="720" w:right="720" w:bottom="720" w:left="720" w:header="0" w:footer="851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D3016"/>
    <w:rsid w:val="004779D6"/>
    <w:rsid w:val="00C4327B"/>
    <w:rsid w:val="00FD3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016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3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016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3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1</Words>
  <Characters>1274</Characters>
  <Application>Microsoft Office Word</Application>
  <DocSecurity>0</DocSecurity>
  <Lines>182</Lines>
  <Paragraphs>162</Paragraphs>
  <ScaleCrop>false</ScaleCrop>
  <Company/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is</dc:creator>
  <cp:keywords/>
  <dc:description/>
  <cp:lastModifiedBy>MLAPINIG</cp:lastModifiedBy>
  <cp:revision>2</cp:revision>
  <dcterms:created xsi:type="dcterms:W3CDTF">2018-09-23T08:17:00Z</dcterms:created>
  <dcterms:modified xsi:type="dcterms:W3CDTF">2018-10-03T03:36:00Z</dcterms:modified>
</cp:coreProperties>
</file>